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C9A3ED9" w:rsidR="000035D5" w:rsidRDefault="00CE574A">
                            <w:r>
                              <w:t>Reported on page number:</w:t>
                            </w:r>
                            <w:r w:rsidR="00705DCF">
                              <w:t xml:space="preserve"> page…</w:t>
                            </w:r>
                            <w:r w:rsidR="00BE35B4">
                              <w:t>6</w:t>
                            </w:r>
                            <w:r w:rsidR="00705DCF">
                              <w:t>. Line number…</w:t>
                            </w:r>
                            <w:r w:rsidR="00BE35B4">
                              <w:t>1</w:t>
                            </w:r>
                            <w:r w:rsidR="0037772D">
                              <w:t>30</w:t>
                            </w:r>
                            <w:r w:rsidR="00BE35B4">
                              <w:t>-13</w:t>
                            </w:r>
                            <w:r w:rsidR="0037772D">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C9A3ED9" w:rsidR="000035D5" w:rsidRDefault="00CE574A">
                      <w:r>
                        <w:t>Reported on page number:</w:t>
                      </w:r>
                      <w:r w:rsidR="00705DCF">
                        <w:t xml:space="preserve"> page…</w:t>
                      </w:r>
                      <w:r w:rsidR="00BE35B4">
                        <w:t>6</w:t>
                      </w:r>
                      <w:r w:rsidR="00705DCF">
                        <w:t>. Line number…</w:t>
                      </w:r>
                      <w:r w:rsidR="00BE35B4">
                        <w:t>1</w:t>
                      </w:r>
                      <w:r w:rsidR="0037772D">
                        <w:t>30</w:t>
                      </w:r>
                      <w:r w:rsidR="00BE35B4">
                        <w:t>-13</w:t>
                      </w:r>
                      <w:r w:rsidR="0037772D">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7247422" w:rsidR="000035D5" w:rsidRDefault="00F7712B"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3C880868">
                <wp:simplePos x="0" y="0"/>
                <wp:positionH relativeFrom="margin">
                  <wp:align>right</wp:align>
                </wp:positionH>
                <wp:positionV relativeFrom="paragraph">
                  <wp:posOffset>168338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F8BEFF8" w:rsidR="000035D5" w:rsidRPr="000D1363" w:rsidRDefault="00E96146" w:rsidP="000035D5">
                            <w:pPr>
                              <w:rPr>
                                <w:i/>
                                <w:iCs/>
                              </w:rPr>
                            </w:pPr>
                            <w:r w:rsidRPr="000D1363">
                              <w:rPr>
                                <w:i/>
                                <w:iCs/>
                              </w:rPr>
                              <w:t xml:space="preserve">The study involved </w:t>
                            </w:r>
                            <w:r w:rsidR="008B3254" w:rsidRPr="000D1363">
                              <w:rPr>
                                <w:i/>
                                <w:iCs/>
                              </w:rPr>
                              <w:t xml:space="preserve">local </w:t>
                            </w:r>
                            <w:r w:rsidRPr="000D1363">
                              <w:rPr>
                                <w:i/>
                                <w:iCs/>
                              </w:rPr>
                              <w:t xml:space="preserve">collaborators </w:t>
                            </w:r>
                            <w:r w:rsidR="00192EDD" w:rsidRPr="000D1363">
                              <w:rPr>
                                <w:i/>
                                <w:iCs/>
                              </w:rPr>
                              <w:t>who are residents of</w:t>
                            </w:r>
                            <w:r w:rsidR="008B3254" w:rsidRPr="000D1363">
                              <w:rPr>
                                <w:i/>
                                <w:iCs/>
                              </w:rPr>
                              <w:t xml:space="preserve"> Zimbabw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32.5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" strokecolor="#193a65">
                <v:textbox>
                  <w:txbxContent>
                    <w:p w14:paraId="41AE696F" w14:textId="5F8BEFF8" w:rsidR="000035D5" w:rsidRPr="000D1363" w:rsidRDefault="00E96146" w:rsidP="000035D5">
                      <w:pPr>
                        <w:rPr>
                          <w:i/>
                          <w:iCs/>
                        </w:rPr>
                      </w:pPr>
                      <w:r w:rsidRPr="000D1363">
                        <w:rPr>
                          <w:i/>
                          <w:iCs/>
                        </w:rPr>
                        <w:t xml:space="preserve">The study involved </w:t>
                      </w:r>
                      <w:r w:rsidR="008B3254" w:rsidRPr="000D1363">
                        <w:rPr>
                          <w:i/>
                          <w:iCs/>
                        </w:rPr>
                        <w:t xml:space="preserve">local </w:t>
                      </w:r>
                      <w:r w:rsidRPr="000D1363">
                        <w:rPr>
                          <w:i/>
                          <w:iCs/>
                        </w:rPr>
                        <w:t xml:space="preserve">collaborators </w:t>
                      </w:r>
                      <w:r w:rsidR="00192EDD" w:rsidRPr="000D1363">
                        <w:rPr>
                          <w:i/>
                          <w:iCs/>
                        </w:rPr>
                        <w:t>who are residents of</w:t>
                      </w:r>
                      <w:r w:rsidR="008B3254" w:rsidRPr="000D1363">
                        <w:rPr>
                          <w:i/>
                          <w:iCs/>
                        </w:rPr>
                        <w:t xml:space="preserve"> Zimbabwe</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54F0B514">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264EF92" w:rsidR="000035D5" w:rsidRDefault="000035D5" w:rsidP="000035D5">
                            <w:r>
                              <w:t xml:space="preserve">Reported on page number: </w:t>
                            </w:r>
                            <w:r w:rsidR="00994D9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7264EF92" w:rsidR="000035D5" w:rsidRDefault="000035D5" w:rsidP="000035D5">
                      <w:r>
                        <w:t xml:space="preserve">Reported on page number: </w:t>
                      </w:r>
                      <w:r w:rsidR="00994D90">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4507210A" w14:textId="77777777" w:rsidR="006F7EC3" w:rsidRDefault="006F7EC3" w:rsidP="000035D5">
      <w:pPr>
        <w:rPr>
          <w:b/>
          <w:sz w:val="28"/>
          <w:szCs w:val="28"/>
        </w:rPr>
      </w:pPr>
    </w:p>
    <w:p w14:paraId="50D21C05" w14:textId="765F6734"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09158E6" w:rsidR="000035D5" w:rsidRPr="000D1363" w:rsidRDefault="00AD21F8" w:rsidP="000035D5">
                            <w:pPr>
                              <w:rPr>
                                <w:i/>
                                <w:iCs/>
                              </w:rPr>
                            </w:pPr>
                            <w:r w:rsidRPr="000D1363">
                              <w:rPr>
                                <w:i/>
                                <w:iCs/>
                              </w:rPr>
                              <w:t xml:space="preserve">No, verbal consent was sought from local community leaders (headmen, village heads and ward </w:t>
                            </w:r>
                            <w:proofErr w:type="spellStart"/>
                            <w:r w:rsidRPr="000D1363">
                              <w:rPr>
                                <w:i/>
                                <w:iCs/>
                              </w:rPr>
                              <w:t>councillors</w:t>
                            </w:r>
                            <w:proofErr w:type="spellEnd"/>
                            <w:r w:rsidRPr="000D1363">
                              <w:rPr>
                                <w:i/>
                                <w:iCs/>
                              </w:rPr>
                              <w:t>) before the research took place</w:t>
                            </w:r>
                            <w:r w:rsidR="00C54CBB" w:rsidRPr="000D1363">
                              <w:rPr>
                                <w:i/>
                                <w:iCs/>
                              </w:rPr>
                              <w:t xml:space="preserve">. </w:t>
                            </w:r>
                            <w:r w:rsidR="004B017C" w:rsidRPr="000D1363">
                              <w:rPr>
                                <w:i/>
                                <w:iCs/>
                              </w:rPr>
                              <w:t xml:space="preserve"> </w:t>
                            </w:r>
                            <w:r w:rsidR="00A325E1" w:rsidRPr="000D1363">
                              <w:rPr>
                                <w:i/>
                                <w:iCs/>
                              </w:rPr>
                              <w:t>During the initial stages, community leaders would speak on behalf of the communities. In subsequent meetings, communities selected members to represent them</w:t>
                            </w:r>
                            <w:r w:rsidR="00A325E1" w:rsidRPr="000D1363">
                              <w:rPr>
                                <w:i/>
                                <w:iCs/>
                                <w:lang w:val="en-ZA"/>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09158E6" w:rsidR="000035D5" w:rsidRPr="000D1363" w:rsidRDefault="00AD21F8" w:rsidP="000035D5">
                      <w:pPr>
                        <w:rPr>
                          <w:i/>
                          <w:iCs/>
                        </w:rPr>
                      </w:pPr>
                      <w:r w:rsidRPr="000D1363">
                        <w:rPr>
                          <w:i/>
                          <w:iCs/>
                        </w:rPr>
                        <w:t xml:space="preserve">No, verbal consent was sought from local community leaders (headmen, village heads and ward </w:t>
                      </w:r>
                      <w:proofErr w:type="spellStart"/>
                      <w:r w:rsidRPr="000D1363">
                        <w:rPr>
                          <w:i/>
                          <w:iCs/>
                        </w:rPr>
                        <w:t>councillors</w:t>
                      </w:r>
                      <w:proofErr w:type="spellEnd"/>
                      <w:r w:rsidRPr="000D1363">
                        <w:rPr>
                          <w:i/>
                          <w:iCs/>
                        </w:rPr>
                        <w:t>) before the research took place</w:t>
                      </w:r>
                      <w:r w:rsidR="00C54CBB" w:rsidRPr="000D1363">
                        <w:rPr>
                          <w:i/>
                          <w:iCs/>
                        </w:rPr>
                        <w:t xml:space="preserve">. </w:t>
                      </w:r>
                      <w:r w:rsidR="004B017C" w:rsidRPr="000D1363">
                        <w:rPr>
                          <w:i/>
                          <w:iCs/>
                        </w:rPr>
                        <w:t xml:space="preserve"> </w:t>
                      </w:r>
                      <w:r w:rsidR="00A325E1" w:rsidRPr="000D1363">
                        <w:rPr>
                          <w:i/>
                          <w:iCs/>
                        </w:rPr>
                        <w:t>During the initial stages, community leaders would speak on behalf of the communities. In subsequent meetings, communities selected members to represent them</w:t>
                      </w:r>
                      <w:r w:rsidR="00A325E1" w:rsidRPr="000D1363">
                        <w:rPr>
                          <w:i/>
                          <w:iCs/>
                          <w:lang w:val="en-ZA"/>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6EFCED8">
                <wp:simplePos x="0" y="0"/>
                <wp:positionH relativeFrom="margin">
                  <wp:align>right</wp:align>
                </wp:positionH>
                <wp:positionV relativeFrom="paragraph">
                  <wp:posOffset>1146175</wp:posOffset>
                </wp:positionV>
                <wp:extent cx="6838950" cy="6096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09600"/>
                        </a:xfrm>
                        <a:prstGeom prst="rect">
                          <a:avLst/>
                        </a:prstGeom>
                        <a:solidFill>
                          <a:srgbClr val="FFFFFF"/>
                        </a:solidFill>
                        <a:ln w="9525">
                          <a:solidFill>
                            <a:srgbClr val="193A65"/>
                          </a:solidFill>
                          <a:miter lim="800000"/>
                          <a:headEnd/>
                          <a:tailEnd/>
                        </a:ln>
                      </wps:spPr>
                      <wps:txbx>
                        <w:txbxContent>
                          <w:p w14:paraId="5F943454" w14:textId="101A616B" w:rsidR="00184254" w:rsidRPr="000D1363" w:rsidRDefault="00854DE5" w:rsidP="00184254">
                            <w:pPr>
                              <w:rPr>
                                <w:i/>
                                <w:iCs/>
                              </w:rPr>
                            </w:pPr>
                            <w:r w:rsidRPr="000D1363">
                              <w:rPr>
                                <w:i/>
                                <w:iCs/>
                              </w:rPr>
                              <w:t>Communities were involved in the d</w:t>
                            </w:r>
                            <w:r w:rsidR="00184254" w:rsidRPr="000D1363">
                              <w:rPr>
                                <w:i/>
                                <w:iCs/>
                              </w:rPr>
                              <w:t xml:space="preserve">esigning of test kits distribution models, selection of individuals who distribute HIV self-testing kits and </w:t>
                            </w:r>
                            <w:r w:rsidR="00A461D1" w:rsidRPr="000D1363">
                              <w:rPr>
                                <w:i/>
                                <w:iCs/>
                              </w:rPr>
                              <w:t xml:space="preserve">participated in the </w:t>
                            </w:r>
                            <w:r w:rsidR="00184254" w:rsidRPr="000D1363">
                              <w:rPr>
                                <w:i/>
                                <w:iCs/>
                              </w:rPr>
                              <w:t xml:space="preserve">actual distribution </w:t>
                            </w:r>
                            <w:r w:rsidR="00A461D1" w:rsidRPr="000D1363">
                              <w:rPr>
                                <w:i/>
                                <w:iCs/>
                              </w:rPr>
                              <w:t>process</w:t>
                            </w:r>
                            <w:r w:rsidR="00184254" w:rsidRPr="000D1363">
                              <w:rPr>
                                <w:i/>
                                <w:iC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48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" strokecolor="#193a65">
                <v:textbox>
                  <w:txbxContent>
                    <w:p w14:paraId="5F943454" w14:textId="101A616B" w:rsidR="00184254" w:rsidRPr="000D1363" w:rsidRDefault="00854DE5" w:rsidP="00184254">
                      <w:pPr>
                        <w:rPr>
                          <w:i/>
                          <w:iCs/>
                        </w:rPr>
                      </w:pPr>
                      <w:r w:rsidRPr="000D1363">
                        <w:rPr>
                          <w:i/>
                          <w:iCs/>
                        </w:rPr>
                        <w:t>Communities were involved in the d</w:t>
                      </w:r>
                      <w:r w:rsidR="00184254" w:rsidRPr="000D1363">
                        <w:rPr>
                          <w:i/>
                          <w:iCs/>
                        </w:rPr>
                        <w:t xml:space="preserve">esigning of test kits distribution models, selection of individuals who distribute HIV self-testing kits and </w:t>
                      </w:r>
                      <w:r w:rsidR="00A461D1" w:rsidRPr="000D1363">
                        <w:rPr>
                          <w:i/>
                          <w:iCs/>
                        </w:rPr>
                        <w:t xml:space="preserve">participated in the </w:t>
                      </w:r>
                      <w:r w:rsidR="00184254" w:rsidRPr="000D1363">
                        <w:rPr>
                          <w:i/>
                          <w:iCs/>
                        </w:rPr>
                        <w:t xml:space="preserve">actual distribution </w:t>
                      </w:r>
                      <w:r w:rsidR="00A461D1" w:rsidRPr="000D1363">
                        <w:rPr>
                          <w:i/>
                          <w:iCs/>
                        </w:rPr>
                        <w:t>process</w:t>
                      </w:r>
                      <w:r w:rsidR="00184254" w:rsidRPr="000D1363">
                        <w:rPr>
                          <w:i/>
                          <w:iCs/>
                        </w:rP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39EE155"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1EC72BD7" w14:textId="77777777" w:rsidR="004A5817" w:rsidRDefault="004A5817" w:rsidP="000035D5">
      <w:pPr>
        <w:spacing w:before="240" w:after="240"/>
      </w:pPr>
    </w:p>
    <w:bookmarkEnd w:id="5"/>
    <w:p w14:paraId="393A0AEC" w14:textId="7536EE4A" w:rsidR="000035D5" w:rsidRDefault="002031E9"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53885B0E">
                <wp:simplePos x="0" y="0"/>
                <wp:positionH relativeFrom="margin">
                  <wp:align>right</wp:align>
                </wp:positionH>
                <wp:positionV relativeFrom="paragraph">
                  <wp:posOffset>1825625</wp:posOffset>
                </wp:positionV>
                <wp:extent cx="6838950" cy="678180"/>
                <wp:effectExtent l="0" t="0" r="19050" b="2667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8180"/>
                        </a:xfrm>
                        <a:prstGeom prst="rect">
                          <a:avLst/>
                        </a:prstGeom>
                        <a:solidFill>
                          <a:srgbClr val="FFFFFF"/>
                        </a:solidFill>
                        <a:ln w="9525">
                          <a:solidFill>
                            <a:srgbClr val="193A65"/>
                          </a:solidFill>
                          <a:miter lim="800000"/>
                          <a:headEnd/>
                          <a:tailEnd/>
                        </a:ln>
                      </wps:spPr>
                      <wps:txbx>
                        <w:txbxContent>
                          <w:p w14:paraId="20C3C975" w14:textId="349CC821" w:rsidR="00D60ED6" w:rsidRDefault="001D3901" w:rsidP="006D44F7">
                            <w:r>
                              <w:rPr>
                                <w:i/>
                                <w:iCs/>
                                <w:lang w:val="en-ZA"/>
                              </w:rPr>
                              <w:t>This has been don</w:t>
                            </w:r>
                            <w:r w:rsidR="00AE1DE8">
                              <w:rPr>
                                <w:i/>
                                <w:iCs/>
                                <w:lang w:val="en-ZA"/>
                              </w:rPr>
                              <w:t>e</w:t>
                            </w:r>
                            <w:r>
                              <w:rPr>
                                <w:i/>
                                <w:iCs/>
                                <w:lang w:val="en-ZA"/>
                              </w:rPr>
                              <w:t xml:space="preserve"> already - </w:t>
                            </w:r>
                            <w:r w:rsidR="00D03E00">
                              <w:rPr>
                                <w:i/>
                                <w:iCs/>
                                <w:lang w:val="en-ZA"/>
                              </w:rPr>
                              <w:t>r</w:t>
                            </w:r>
                            <w:r w:rsidR="004A5817" w:rsidRPr="006D44F7">
                              <w:rPr>
                                <w:i/>
                                <w:iCs/>
                                <w:lang w:val="en-ZA"/>
                              </w:rPr>
                              <w:t>epresentatives from all participating communities</w:t>
                            </w:r>
                            <w:r w:rsidR="001D7B9E" w:rsidRPr="006D44F7">
                              <w:rPr>
                                <w:i/>
                                <w:iCs/>
                                <w:lang w:val="en-ZA"/>
                              </w:rPr>
                              <w:t xml:space="preserve"> </w:t>
                            </w:r>
                            <w:r w:rsidR="001D7B9E" w:rsidRPr="006D44F7">
                              <w:rPr>
                                <w:i/>
                                <w:iCs/>
                              </w:rPr>
                              <w:t>and HIVST distributors</w:t>
                            </w:r>
                            <w:r w:rsidR="004A5817" w:rsidRPr="006D44F7">
                              <w:rPr>
                                <w:i/>
                                <w:iCs/>
                                <w:lang w:val="en-ZA"/>
                              </w:rPr>
                              <w:t xml:space="preserve"> were invited to a learning and interactive event where results were disseminated in local languages</w:t>
                            </w:r>
                            <w:r w:rsidR="004A5817">
                              <w:rPr>
                                <w:lang w:val="en-ZA"/>
                              </w:rPr>
                              <w:t>.</w:t>
                            </w:r>
                            <w:r w:rsidR="00D60ED6">
                              <w:t xml:space="preserve"> </w:t>
                            </w:r>
                          </w:p>
                          <w:p w14:paraId="69B0A829" w14:textId="77777777" w:rsidR="00D60ED6" w:rsidRPr="004A5817" w:rsidRDefault="00D60ED6" w:rsidP="000035D5">
                            <w:pPr>
                              <w:rPr>
                                <w:lang w:val="en-ZA"/>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43.75pt;width:538.5pt;height:53.4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" strokecolor="#193a65">
                <v:textbox>
                  <w:txbxContent>
                    <w:p w14:paraId="20C3C975" w14:textId="349CC821" w:rsidR="00D60ED6" w:rsidRDefault="001D3901" w:rsidP="006D44F7">
                      <w:r>
                        <w:rPr>
                          <w:i/>
                          <w:iCs/>
                          <w:lang w:val="en-ZA"/>
                        </w:rPr>
                        <w:t>This has been don</w:t>
                      </w:r>
                      <w:r w:rsidR="00AE1DE8">
                        <w:rPr>
                          <w:i/>
                          <w:iCs/>
                          <w:lang w:val="en-ZA"/>
                        </w:rPr>
                        <w:t>e</w:t>
                      </w:r>
                      <w:r>
                        <w:rPr>
                          <w:i/>
                          <w:iCs/>
                          <w:lang w:val="en-ZA"/>
                        </w:rPr>
                        <w:t xml:space="preserve"> already - </w:t>
                      </w:r>
                      <w:r w:rsidR="00D03E00">
                        <w:rPr>
                          <w:i/>
                          <w:iCs/>
                          <w:lang w:val="en-ZA"/>
                        </w:rPr>
                        <w:t>r</w:t>
                      </w:r>
                      <w:r w:rsidR="004A5817" w:rsidRPr="006D44F7">
                        <w:rPr>
                          <w:i/>
                          <w:iCs/>
                          <w:lang w:val="en-ZA"/>
                        </w:rPr>
                        <w:t>epresentatives from all participating communities</w:t>
                      </w:r>
                      <w:r w:rsidR="001D7B9E" w:rsidRPr="006D44F7">
                        <w:rPr>
                          <w:i/>
                          <w:iCs/>
                          <w:lang w:val="en-ZA"/>
                        </w:rPr>
                        <w:t xml:space="preserve"> </w:t>
                      </w:r>
                      <w:r w:rsidR="001D7B9E" w:rsidRPr="006D44F7">
                        <w:rPr>
                          <w:i/>
                          <w:iCs/>
                        </w:rPr>
                        <w:t>and HIVST distributors</w:t>
                      </w:r>
                      <w:r w:rsidR="004A5817" w:rsidRPr="006D44F7">
                        <w:rPr>
                          <w:i/>
                          <w:iCs/>
                          <w:lang w:val="en-ZA"/>
                        </w:rPr>
                        <w:t xml:space="preserve"> were invited to a learning and interactive event where results were disseminated in local languages</w:t>
                      </w:r>
                      <w:r w:rsidR="004A5817">
                        <w:rPr>
                          <w:lang w:val="en-ZA"/>
                        </w:rPr>
                        <w:t>.</w:t>
                      </w:r>
                      <w:r w:rsidR="00D60ED6">
                        <w:t xml:space="preserve"> </w:t>
                      </w:r>
                    </w:p>
                    <w:p w14:paraId="69B0A829" w14:textId="77777777" w:rsidR="00D60ED6" w:rsidRPr="004A5817" w:rsidRDefault="00D60ED6" w:rsidP="000035D5">
                      <w:pPr>
                        <w:rPr>
                          <w:lang w:val="en-ZA"/>
                        </w:rPr>
                      </w:pPr>
                    </w:p>
                  </w:txbxContent>
                </v:textbox>
                <w10:wrap type="topAndBottom" anchorx="margin"/>
              </v:shape>
            </w:pict>
          </mc:Fallback>
        </mc:AlternateContent>
      </w:r>
      <w:r w:rsidR="00D418B1">
        <w:rPr>
          <w:noProof/>
        </w:rPr>
        <mc:AlternateContent>
          <mc:Choice Requires="wps">
            <w:drawing>
              <wp:anchor distT="45720" distB="45720" distL="114300" distR="114300" simplePos="0" relativeHeight="251681792" behindDoc="0" locked="0" layoutInCell="1" allowOverlap="1" wp14:anchorId="0D25BCA0" wp14:editId="35C80F42">
                <wp:simplePos x="0" y="0"/>
                <wp:positionH relativeFrom="margin">
                  <wp:align>right</wp:align>
                </wp:positionH>
                <wp:positionV relativeFrom="paragraph">
                  <wp:posOffset>0</wp:posOffset>
                </wp:positionV>
                <wp:extent cx="6838950" cy="9429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42975"/>
                        </a:xfrm>
                        <a:prstGeom prst="rect">
                          <a:avLst/>
                        </a:prstGeom>
                        <a:solidFill>
                          <a:srgbClr val="FFFFFF"/>
                        </a:solidFill>
                        <a:ln w="9525">
                          <a:solidFill>
                            <a:srgbClr val="193A65"/>
                          </a:solidFill>
                          <a:miter lim="800000"/>
                          <a:headEnd/>
                          <a:tailEnd/>
                        </a:ln>
                      </wps:spPr>
                      <wps:txbx>
                        <w:txbxContent>
                          <w:p w14:paraId="4D973FEB" w14:textId="5A3761A0" w:rsidR="00D418B1" w:rsidRPr="00815DA3" w:rsidRDefault="00AB3A24" w:rsidP="00D418B1">
                            <w:pPr>
                              <w:spacing w:before="240" w:after="240"/>
                              <w:rPr>
                                <w:b/>
                                <w:bCs/>
                                <w:i/>
                                <w:iCs/>
                              </w:rPr>
                            </w:pPr>
                            <w:r w:rsidRPr="00815DA3">
                              <w:rPr>
                                <w:i/>
                                <w:iCs/>
                              </w:rPr>
                              <w:t>C</w:t>
                            </w:r>
                            <w:r w:rsidR="00D11774" w:rsidRPr="00815DA3">
                              <w:rPr>
                                <w:i/>
                                <w:iCs/>
                              </w:rPr>
                              <w:t xml:space="preserve">ommunities were addressed in local </w:t>
                            </w:r>
                            <w:r w:rsidR="00C12E07" w:rsidRPr="00815DA3">
                              <w:rPr>
                                <w:i/>
                                <w:iCs/>
                              </w:rPr>
                              <w:t>languages</w:t>
                            </w:r>
                            <w:r w:rsidRPr="00815DA3">
                              <w:rPr>
                                <w:i/>
                                <w:iCs/>
                              </w:rPr>
                              <w:t xml:space="preserve"> and all s</w:t>
                            </w:r>
                            <w:r w:rsidR="005A7FC1" w:rsidRPr="00815DA3">
                              <w:rPr>
                                <w:i/>
                                <w:iCs/>
                              </w:rPr>
                              <w:t xml:space="preserve">tudy </w:t>
                            </w:r>
                            <w:r w:rsidR="00417EAC" w:rsidRPr="00815DA3">
                              <w:rPr>
                                <w:i/>
                                <w:iCs/>
                              </w:rPr>
                              <w:t>materials</w:t>
                            </w:r>
                            <w:r w:rsidR="005A7FC1" w:rsidRPr="00815DA3">
                              <w:rPr>
                                <w:i/>
                                <w:iCs/>
                              </w:rPr>
                              <w:t xml:space="preserve"> were translated into local </w:t>
                            </w:r>
                            <w:proofErr w:type="spellStart"/>
                            <w:r w:rsidR="005A7FC1" w:rsidRPr="00815DA3">
                              <w:rPr>
                                <w:i/>
                                <w:iCs/>
                              </w:rPr>
                              <w:t>langauages</w:t>
                            </w:r>
                            <w:proofErr w:type="spellEnd"/>
                            <w:r w:rsidR="00417EAC" w:rsidRPr="00815DA3">
                              <w:rPr>
                                <w:i/>
                                <w:iCs/>
                              </w:rPr>
                              <w:t>.</w:t>
                            </w:r>
                            <w:r w:rsidR="001D3901">
                              <w:rPr>
                                <w:i/>
                                <w:iCs/>
                              </w:rPr>
                              <w:t xml:space="preserve"> The translations were approved by the local ethics committee.</w:t>
                            </w:r>
                            <w:r w:rsidR="00417EAC" w:rsidRPr="00815DA3">
                              <w:rPr>
                                <w:i/>
                                <w:iCs/>
                              </w:rPr>
                              <w:t xml:space="preserve"> </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0;width:538.5pt;height:74.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" strokecolor="#193a65">
                <v:textbox>
                  <w:txbxContent>
                    <w:p w14:paraId="4D973FEB" w14:textId="5A3761A0" w:rsidR="00D418B1" w:rsidRPr="00815DA3" w:rsidRDefault="00AB3A24" w:rsidP="00D418B1">
                      <w:pPr>
                        <w:spacing w:before="240" w:after="240"/>
                        <w:rPr>
                          <w:b/>
                          <w:bCs/>
                          <w:i/>
                          <w:iCs/>
                        </w:rPr>
                      </w:pPr>
                      <w:r w:rsidRPr="00815DA3">
                        <w:rPr>
                          <w:i/>
                          <w:iCs/>
                        </w:rPr>
                        <w:t>C</w:t>
                      </w:r>
                      <w:r w:rsidR="00D11774" w:rsidRPr="00815DA3">
                        <w:rPr>
                          <w:i/>
                          <w:iCs/>
                        </w:rPr>
                        <w:t xml:space="preserve">ommunities were addressed in local </w:t>
                      </w:r>
                      <w:r w:rsidR="00C12E07" w:rsidRPr="00815DA3">
                        <w:rPr>
                          <w:i/>
                          <w:iCs/>
                        </w:rPr>
                        <w:t>languages</w:t>
                      </w:r>
                      <w:r w:rsidRPr="00815DA3">
                        <w:rPr>
                          <w:i/>
                          <w:iCs/>
                        </w:rPr>
                        <w:t xml:space="preserve"> and all s</w:t>
                      </w:r>
                      <w:r w:rsidR="005A7FC1" w:rsidRPr="00815DA3">
                        <w:rPr>
                          <w:i/>
                          <w:iCs/>
                        </w:rPr>
                        <w:t xml:space="preserve">tudy </w:t>
                      </w:r>
                      <w:r w:rsidR="00417EAC" w:rsidRPr="00815DA3">
                        <w:rPr>
                          <w:i/>
                          <w:iCs/>
                        </w:rPr>
                        <w:t>materials</w:t>
                      </w:r>
                      <w:r w:rsidR="005A7FC1" w:rsidRPr="00815DA3">
                        <w:rPr>
                          <w:i/>
                          <w:iCs/>
                        </w:rPr>
                        <w:t xml:space="preserve"> were translated into local </w:t>
                      </w:r>
                      <w:proofErr w:type="spellStart"/>
                      <w:r w:rsidR="005A7FC1" w:rsidRPr="00815DA3">
                        <w:rPr>
                          <w:i/>
                          <w:iCs/>
                        </w:rPr>
                        <w:t>langauages</w:t>
                      </w:r>
                      <w:proofErr w:type="spellEnd"/>
                      <w:r w:rsidR="00417EAC" w:rsidRPr="00815DA3">
                        <w:rPr>
                          <w:i/>
                          <w:iCs/>
                        </w:rPr>
                        <w:t>.</w:t>
                      </w:r>
                      <w:r w:rsidR="001D3901">
                        <w:rPr>
                          <w:i/>
                          <w:iCs/>
                        </w:rPr>
                        <w:t xml:space="preserve"> The translations were approved by the local ethics committee.</w:t>
                      </w:r>
                      <w:r w:rsidR="00417EAC" w:rsidRPr="00815DA3">
                        <w:rPr>
                          <w:i/>
                          <w:iCs/>
                        </w:rPr>
                        <w:t xml:space="preserve"> </w:t>
                      </w:r>
                    </w:p>
                    <w:p w14:paraId="63B5C0C8" w14:textId="77777777" w:rsidR="000035D5" w:rsidRDefault="000035D5" w:rsidP="000035D5"/>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B9F1FDD" w:rsidR="000035D5" w:rsidRDefault="00EC6AF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B9F1FDD" w:rsidR="000035D5" w:rsidRDefault="00EC6AF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0656F2D" w:rsidR="000035D5" w:rsidRDefault="00EC6AF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0656F2D" w:rsidR="000035D5" w:rsidRDefault="00EC6AF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75C0F74" w:rsidR="000035D5" w:rsidRDefault="00EC6AF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75C0F74" w:rsidR="000035D5" w:rsidRDefault="00EC6AF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A613359" w:rsidR="000035D5" w:rsidRDefault="00EC6AF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A613359" w:rsidR="000035D5" w:rsidRDefault="00EC6AF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D887D4E" w:rsidR="000035D5" w:rsidRDefault="00EC6AF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D887D4E" w:rsidR="000035D5" w:rsidRDefault="00EC6AF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20064" w:rsidRPr="00F57A3B" w:rsidRDefault="00820064">
      <w:pPr>
        <w:rPr>
          <w:rFonts w:ascii="Arial" w:hAnsi="Arial" w:cs="Arial"/>
        </w:rPr>
      </w:pPr>
    </w:p>
    <w:sectPr w:rsidR="00820064"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35020B" w14:textId="77777777" w:rsidR="00A60592" w:rsidRDefault="00A60592" w:rsidP="00F57A3B">
      <w:r>
        <w:separator/>
      </w:r>
    </w:p>
  </w:endnote>
  <w:endnote w:type="continuationSeparator" w:id="0">
    <w:p w14:paraId="58AFB122" w14:textId="77777777" w:rsidR="00A60592" w:rsidRDefault="00A6059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E7DF6E" w14:textId="77777777" w:rsidR="00A60592" w:rsidRDefault="00A60592" w:rsidP="00F57A3B">
      <w:r>
        <w:separator/>
      </w:r>
    </w:p>
  </w:footnote>
  <w:footnote w:type="continuationSeparator" w:id="0">
    <w:p w14:paraId="307A9914" w14:textId="77777777" w:rsidR="00A60592" w:rsidRDefault="00A6059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F98B0B6"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D1363"/>
    <w:rsid w:val="000E08E4"/>
    <w:rsid w:val="000F365D"/>
    <w:rsid w:val="000F712B"/>
    <w:rsid w:val="00116E71"/>
    <w:rsid w:val="00184254"/>
    <w:rsid w:val="00192EDD"/>
    <w:rsid w:val="001D3901"/>
    <w:rsid w:val="001D7B9E"/>
    <w:rsid w:val="001E01D6"/>
    <w:rsid w:val="002031E9"/>
    <w:rsid w:val="002045F0"/>
    <w:rsid w:val="00247D93"/>
    <w:rsid w:val="002E124A"/>
    <w:rsid w:val="003309BF"/>
    <w:rsid w:val="00335779"/>
    <w:rsid w:val="00361520"/>
    <w:rsid w:val="0037772D"/>
    <w:rsid w:val="003936CF"/>
    <w:rsid w:val="003958C6"/>
    <w:rsid w:val="003C4814"/>
    <w:rsid w:val="003D1174"/>
    <w:rsid w:val="003E4F79"/>
    <w:rsid w:val="00417EAC"/>
    <w:rsid w:val="004967FA"/>
    <w:rsid w:val="004A5817"/>
    <w:rsid w:val="004A7A57"/>
    <w:rsid w:val="004B017C"/>
    <w:rsid w:val="004C71C4"/>
    <w:rsid w:val="00515BC0"/>
    <w:rsid w:val="00531885"/>
    <w:rsid w:val="00541C18"/>
    <w:rsid w:val="00542F70"/>
    <w:rsid w:val="00572469"/>
    <w:rsid w:val="00573D2A"/>
    <w:rsid w:val="00580384"/>
    <w:rsid w:val="005A7FC1"/>
    <w:rsid w:val="00666E43"/>
    <w:rsid w:val="0069423E"/>
    <w:rsid w:val="006D44F7"/>
    <w:rsid w:val="006F5F45"/>
    <w:rsid w:val="006F7E77"/>
    <w:rsid w:val="006F7EC3"/>
    <w:rsid w:val="0070011A"/>
    <w:rsid w:val="00704D93"/>
    <w:rsid w:val="00705DCF"/>
    <w:rsid w:val="0078147F"/>
    <w:rsid w:val="00784215"/>
    <w:rsid w:val="00790368"/>
    <w:rsid w:val="00815DA3"/>
    <w:rsid w:val="00820064"/>
    <w:rsid w:val="00831ADE"/>
    <w:rsid w:val="00841F25"/>
    <w:rsid w:val="00854DE5"/>
    <w:rsid w:val="00894D3B"/>
    <w:rsid w:val="008B2052"/>
    <w:rsid w:val="008B3254"/>
    <w:rsid w:val="008D1460"/>
    <w:rsid w:val="00905EF5"/>
    <w:rsid w:val="00933FFC"/>
    <w:rsid w:val="009364D9"/>
    <w:rsid w:val="00994D90"/>
    <w:rsid w:val="009A6E9C"/>
    <w:rsid w:val="009D7446"/>
    <w:rsid w:val="00A02BD7"/>
    <w:rsid w:val="00A16A4C"/>
    <w:rsid w:val="00A325E1"/>
    <w:rsid w:val="00A43F5B"/>
    <w:rsid w:val="00A461D1"/>
    <w:rsid w:val="00A60592"/>
    <w:rsid w:val="00A86AEB"/>
    <w:rsid w:val="00A93BED"/>
    <w:rsid w:val="00A961CD"/>
    <w:rsid w:val="00AA5A31"/>
    <w:rsid w:val="00AB3A24"/>
    <w:rsid w:val="00AD21F8"/>
    <w:rsid w:val="00AD410C"/>
    <w:rsid w:val="00AE1DE8"/>
    <w:rsid w:val="00AE346D"/>
    <w:rsid w:val="00B23C4B"/>
    <w:rsid w:val="00B96173"/>
    <w:rsid w:val="00BB07CD"/>
    <w:rsid w:val="00BC5EBD"/>
    <w:rsid w:val="00BD19EC"/>
    <w:rsid w:val="00BD6927"/>
    <w:rsid w:val="00BE35B4"/>
    <w:rsid w:val="00C12E07"/>
    <w:rsid w:val="00C148D0"/>
    <w:rsid w:val="00C54CBB"/>
    <w:rsid w:val="00CC33F9"/>
    <w:rsid w:val="00CD078A"/>
    <w:rsid w:val="00CE574A"/>
    <w:rsid w:val="00D03E00"/>
    <w:rsid w:val="00D04131"/>
    <w:rsid w:val="00D11774"/>
    <w:rsid w:val="00D418B1"/>
    <w:rsid w:val="00D60ED6"/>
    <w:rsid w:val="00DD5A29"/>
    <w:rsid w:val="00E004E6"/>
    <w:rsid w:val="00E02CBF"/>
    <w:rsid w:val="00E362AD"/>
    <w:rsid w:val="00E70344"/>
    <w:rsid w:val="00E96146"/>
    <w:rsid w:val="00E976A3"/>
    <w:rsid w:val="00EC6AF4"/>
    <w:rsid w:val="00EF4A0F"/>
    <w:rsid w:val="00F11383"/>
    <w:rsid w:val="00F14E3B"/>
    <w:rsid w:val="00F40200"/>
    <w:rsid w:val="00F57A3B"/>
    <w:rsid w:val="00F64ACF"/>
    <w:rsid w:val="00F7712B"/>
    <w:rsid w:val="00FA13B6"/>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D418B1"/>
    <w:pPr>
      <w:spacing w:after="160" w:line="278" w:lineRule="auto"/>
      <w:ind w:left="720"/>
      <w:contextualSpacing/>
    </w:pPr>
    <w:rPr>
      <w:kern w:val="2"/>
      <w:lang w:val="en-ZW"/>
      <w14:ligatures w14:val="standardContextual"/>
    </w:rPr>
  </w:style>
  <w:style w:type="character" w:styleId="CommentReference">
    <w:name w:val="annotation reference"/>
    <w:basedOn w:val="DefaultParagraphFont"/>
    <w:uiPriority w:val="99"/>
    <w:semiHidden/>
    <w:unhideWhenUsed/>
    <w:rsid w:val="00D418B1"/>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ellington Murenjekwa</cp:lastModifiedBy>
  <cp:revision>9</cp:revision>
  <dcterms:created xsi:type="dcterms:W3CDTF">2025-02-06T14:49:00Z</dcterms:created>
  <dcterms:modified xsi:type="dcterms:W3CDTF">2025-03-14T11:37:00Z</dcterms:modified>
</cp:coreProperties>
</file>